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JID-D-24-00015_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</w:rPr>
        <w:t>Table S1</w:t>
      </w:r>
      <w:r>
        <w:rPr/>
        <w:t xml:space="preserve"> Epitopes collected in the literature (15–17). 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3827"/>
        <w:gridCol w:w="1417"/>
      </w:tblGrid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pít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otype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TLVTFKNPHAKKQDVVVL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LF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FGDSYIIIG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LKLNWFKKG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WDFGSLGGVFTS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ITW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SLS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TLYL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KYSW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1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SGCVVSWKNKELK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FQPESPARLASAIL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KYSWKTWGKA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IDGPDTSECPNER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YGMEIRPLSEKEENM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EENMEVEIWTREGEKKK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4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NLKYTVIITVHTGDQ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V1-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</w:t>
      </w:r>
      <w:r>
        <w:rPr>
          <w:b/>
          <w:color w:val="000000"/>
        </w:rPr>
        <w:t>re S1. Ion exc</w:t>
      </w:r>
      <w:r>
        <w:rPr>
          <w:b/>
        </w:rPr>
        <w:t xml:space="preserve">hange chromatography showing typical chromatograms from an AKTA system using His-TRAP columns. </w:t>
      </w:r>
      <w:r>
        <w:rPr/>
        <w:t>Sample volumes of 30 mL were applied to 5 mL HisTrap™ High-Performance column (Cytiva). His-tagged proteins (rDME-C and rDME-BR) were eluted using a linear gradient from 100</w:t>
      </w:r>
      <w:r>
        <w:rPr>
          <w:rFonts w:cs="Times New Roman"/>
        </w:rPr>
        <w:t>‒</w:t>
      </w:r>
      <w:r>
        <w:rPr/>
        <w:t xml:space="preserve">400 mM imidazol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4915" cy="418084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Figure</w:t>
      </w:r>
      <w:r>
        <w:rPr>
          <w:b/>
          <w:color w:val="000000"/>
        </w:rPr>
        <w:t xml:space="preserve"> S2 Absorbance values of in-house rDME-C and rDME-BR indirect Elisa test. </w:t>
      </w:r>
      <w:r>
        <w:rPr>
          <w:color w:val="000000"/>
        </w:rPr>
        <w:t>Serum samples fr</w:t>
      </w:r>
      <w:r>
        <w:rPr/>
        <w:t>om positive and negative Dengue-infected human sera assayed with anti-Dengue 1</w:t>
      </w:r>
      <w:r>
        <w:rPr>
          <w:rFonts w:cs="Times New Roman"/>
        </w:rPr>
        <w:t>‒</w:t>
      </w:r>
      <w:r>
        <w:rPr/>
        <w:t>4 kit (Euroimmun) were diluted at a ratio of 1:100 and tested for Dengue using Elisa plates coated with rDME-C or rDME-BR multiepitope proteins (30 µg/mL). The ELISA tests were revealed using anti-mouse IgM antibodies labeled with horseradish peroxidase (1:2,000). Results are absolute absorbance values of the mean of three intra-assay replicates. Cut-off values are represented by a dashed line (Positive samples (Abs</w:t>
      </w:r>
      <w:r>
        <w:rPr>
          <w:vertAlign w:val="subscript"/>
        </w:rPr>
        <w:t>450nm </w:t>
      </w:r>
      <w:r>
        <w:rPr/>
        <w:t>≥ 1.1), undetermined (Abs</w:t>
      </w:r>
      <w:r>
        <w:rPr>
          <w:vertAlign w:val="subscript"/>
        </w:rPr>
        <w:t>450nm</w:t>
      </w:r>
      <w:r>
        <w:rPr/>
        <w:t> ≥ 0.8</w:t>
      </w:r>
      <w:r>
        <w:rPr>
          <w:rFonts w:cs="Times New Roman"/>
        </w:rPr>
        <w:t>‒</w:t>
      </w:r>
      <w:r>
        <w:rPr/>
        <w:t>&lt; 1.1), and negative samples (Abs</w:t>
      </w:r>
      <w:r>
        <w:rPr>
          <w:vertAlign w:val="subscript"/>
        </w:rPr>
        <w:t>450nm</w:t>
      </w:r>
      <w:r>
        <w:rPr/>
        <w:t xml:space="preserve"> &lt; 0.8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Arial" w:cs="Arial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21:01:00Z</dcterms:created>
  <dc:creator>Ribeiro, Tayana (ELS-RIO)</dc:creator>
  <dc:description/>
  <cp:keywords/>
  <dc:language>en-US</dc:language>
  <cp:lastModifiedBy>Ribeiro, Tayana (ELS-RIO)</cp:lastModifiedBy>
  <dcterms:modified xsi:type="dcterms:W3CDTF">2024-04-19T1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bbf24315-f2c7-4b28-ac04-ce4ed7e9fca4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4-04-18T21:20:01Z</vt:lpwstr>
  </property>
  <property fmtid="{D5CDD505-2E9C-101B-9397-08002B2CF9AE}" pid="8" name="MSIP_Label_549ac42a-3eb4-4074-b885-aea26bd6241e_SiteId">
    <vt:lpwstr>9274ee3f-9425-4109-a27f-9fb15c10675d</vt:lpwstr>
  </property>
</Properties>
</file>